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F3E" w:rsidRPr="003A2B82" w:rsidRDefault="003A2B8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A2B82">
        <w:rPr>
          <w:rFonts w:ascii="Times New Roman" w:hAnsi="Times New Roman"/>
          <w:sz w:val="24"/>
          <w:szCs w:val="24"/>
        </w:rPr>
        <w:t>Table S1 Baseline characteristic</w:t>
      </w:r>
      <w:bookmarkStart w:id="0" w:name="_GoBack"/>
      <w:bookmarkEnd w:id="0"/>
      <w:r w:rsidRPr="003A2B82">
        <w:rPr>
          <w:rFonts w:ascii="Times New Roman" w:hAnsi="Times New Roman"/>
          <w:sz w:val="24"/>
          <w:szCs w:val="24"/>
        </w:rPr>
        <w:t>s of excluded and included participants.</w:t>
      </w:r>
    </w:p>
    <w:tbl>
      <w:tblPr>
        <w:tblW w:w="878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2049"/>
        <w:gridCol w:w="2305"/>
        <w:gridCol w:w="1189"/>
      </w:tblGrid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76F3E" w:rsidRPr="003A2B82" w:rsidRDefault="00B76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76F3E" w:rsidRPr="003A2B82" w:rsidRDefault="003A2B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Excluded (n=466)</w:t>
            </w: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76F3E" w:rsidRPr="003A2B82" w:rsidRDefault="003A2B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Included (n=1186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76F3E" w:rsidRPr="003A2B82" w:rsidRDefault="003A2B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ge≥6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05(44.0%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531(44.8%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774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85(61.2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719(60.6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841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114(24.6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335(28.3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122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87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 xml:space="preserve">Medical history 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54(54.5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650(54.8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912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77(16.5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07(17.5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652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100(21.5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27(19.1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287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bookmarkStart w:id="1" w:name="OLE_LINK51"/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Coronary heart disease</w:t>
            </w:r>
            <w:bookmarkEnd w:id="1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62(13.3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154(13.0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862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8(1.7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6(2.2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540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History of strok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96(20.6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248(20.9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889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BCD</w:t>
            </w:r>
            <w:r w:rsidRPr="003A2B82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-I score (median, IQR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5(4-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5(4-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028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CSR score (median, IQR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1(0-2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1(0-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386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87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Discharge treatment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91" w:colFirst="2" w:colLast="2"/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ntiplatelet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34(93.1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16(94.1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463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nticoagulan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5(3.2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8(3.2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988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Lipid-lowering age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26(91.4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08(93.4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154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Antihypertension</w:t>
            </w:r>
            <w:proofErr w:type="spellEnd"/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 xml:space="preserve"> age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8(36.1%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98(33.6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337</w:t>
            </w:r>
          </w:p>
        </w:tc>
      </w:tr>
      <w:tr w:rsidR="003A2B82" w:rsidRPr="003A2B82">
        <w:trPr>
          <w:trHeight w:val="567"/>
          <w:jc w:val="center"/>
        </w:trPr>
        <w:tc>
          <w:tcPr>
            <w:tcW w:w="3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Hypoglycemic agent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2(19.7%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30(19.4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F3E" w:rsidRPr="003A2B82" w:rsidRDefault="003A2B8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2B82">
              <w:rPr>
                <w:rFonts w:ascii="Times New Roman" w:hAnsi="Times New Roman"/>
                <w:kern w:val="0"/>
                <w:sz w:val="24"/>
                <w:szCs w:val="24"/>
              </w:rPr>
              <w:t>0.872</w:t>
            </w:r>
          </w:p>
        </w:tc>
      </w:tr>
    </w:tbl>
    <w:bookmarkEnd w:id="2"/>
    <w:p w:rsidR="00B76F3E" w:rsidRPr="003A2B82" w:rsidRDefault="003A2B8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A2B82">
        <w:rPr>
          <w:rFonts w:ascii="Times New Roman" w:hAnsi="Times New Roman"/>
          <w:sz w:val="24"/>
          <w:szCs w:val="24"/>
        </w:rPr>
        <w:t xml:space="preserve">Abbreviations: </w:t>
      </w:r>
      <w:r w:rsidRPr="003A2B82">
        <w:rPr>
          <w:rFonts w:ascii="Times New Roman" w:hAnsi="Times New Roman"/>
          <w:kern w:val="0"/>
          <w:sz w:val="24"/>
          <w:szCs w:val="24"/>
        </w:rPr>
        <w:t>CSR</w:t>
      </w:r>
      <w:r w:rsidRPr="003A2B82">
        <w:rPr>
          <w:rFonts w:ascii="Times New Roman" w:hAnsi="Times New Roman"/>
          <w:sz w:val="24"/>
          <w:szCs w:val="24"/>
        </w:rPr>
        <w:t>=comprehensive stroke recurrence.</w:t>
      </w:r>
    </w:p>
    <w:p w:rsidR="00B76F3E" w:rsidRPr="003A2B82" w:rsidRDefault="00B76F3E"/>
    <w:p w:rsidR="00B76F3E" w:rsidRPr="003A2B82" w:rsidRDefault="00B76F3E"/>
    <w:sectPr w:rsidR="00B76F3E" w:rsidRPr="003A2B82" w:rsidSect="003A2B82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782F19"/>
    <w:rsid w:val="003A2B82"/>
    <w:rsid w:val="00B76F3E"/>
    <w:rsid w:val="05245BB4"/>
    <w:rsid w:val="2478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278086-EF13-4213-B0F8-91ED5DAC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Shuang</dc:creator>
  <cp:lastModifiedBy>Ramya G</cp:lastModifiedBy>
  <cp:revision>2</cp:revision>
  <dcterms:created xsi:type="dcterms:W3CDTF">2021-11-09T12:50:00Z</dcterms:created>
  <dcterms:modified xsi:type="dcterms:W3CDTF">2021-12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A3CD74747EE41E9B2BCADABDA147783</vt:lpwstr>
  </property>
</Properties>
</file>